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052" w:rsidRPr="00EA3C99" w:rsidRDefault="00283576" w:rsidP="004A378C">
      <w:pPr>
        <w:pStyle w:val="Heading1"/>
        <w:rPr>
          <w:rFonts w:ascii="Times New Roman" w:hAnsi="Times New Roman" w:cs="Times New Roman"/>
          <w:b/>
          <w:color w:val="auto"/>
          <w:sz w:val="28"/>
        </w:rPr>
      </w:pPr>
      <w:r>
        <w:rPr>
          <w:rFonts w:ascii="Times New Roman" w:hAnsi="Times New Roman" w:cs="Times New Roman"/>
          <w:b/>
          <w:color w:val="auto"/>
          <w:sz w:val="28"/>
        </w:rPr>
        <w:t>Additional file</w:t>
      </w:r>
      <w:bookmarkStart w:id="0" w:name="_GoBack"/>
      <w:bookmarkEnd w:id="0"/>
      <w:r w:rsidR="00A97052" w:rsidRPr="00EA3C99">
        <w:rPr>
          <w:rFonts w:ascii="Times New Roman" w:hAnsi="Times New Roman" w:cs="Times New Roman"/>
          <w:b/>
          <w:color w:val="auto"/>
          <w:sz w:val="28"/>
        </w:rPr>
        <w:t xml:space="preserve"> 1</w:t>
      </w:r>
      <w:r w:rsidR="00ED5751">
        <w:rPr>
          <w:rFonts w:ascii="Times New Roman" w:hAnsi="Times New Roman" w:cs="Times New Roman"/>
          <w:b/>
          <w:color w:val="auto"/>
          <w:sz w:val="28"/>
        </w:rPr>
        <w:t>:</w:t>
      </w:r>
      <w:r w:rsidR="00A97052" w:rsidRPr="00EA3C99">
        <w:rPr>
          <w:rFonts w:ascii="Times New Roman" w:hAnsi="Times New Roman" w:cs="Times New Roman"/>
          <w:b/>
          <w:color w:val="auto"/>
          <w:sz w:val="28"/>
        </w:rPr>
        <w:t xml:space="preserve"> Excluded studies after review of full text articles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529"/>
        <w:gridCol w:w="1469"/>
        <w:gridCol w:w="4747"/>
        <w:gridCol w:w="1530"/>
        <w:gridCol w:w="1620"/>
      </w:tblGrid>
      <w:tr w:rsidR="00E01485" w:rsidRPr="00E90713" w:rsidTr="00A925E6">
        <w:tc>
          <w:tcPr>
            <w:tcW w:w="529" w:type="dxa"/>
          </w:tcPr>
          <w:p w:rsidR="00E01485" w:rsidRPr="00E90713" w:rsidRDefault="00E01485" w:rsidP="00654B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9" w:type="dxa"/>
          </w:tcPr>
          <w:p w:rsidR="00E01485" w:rsidRPr="00E90713" w:rsidRDefault="00E01485" w:rsidP="00654B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0713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747" w:type="dxa"/>
          </w:tcPr>
          <w:p w:rsidR="00E01485" w:rsidRPr="00E90713" w:rsidRDefault="00E01485" w:rsidP="00654B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0713">
              <w:rPr>
                <w:rFonts w:ascii="Times New Roman" w:hAnsi="Times New Roman" w:cs="Times New Roman"/>
                <w:b/>
              </w:rPr>
              <w:t>Title</w:t>
            </w:r>
          </w:p>
        </w:tc>
        <w:tc>
          <w:tcPr>
            <w:tcW w:w="1530" w:type="dxa"/>
          </w:tcPr>
          <w:p w:rsidR="00E01485" w:rsidRPr="00E90713" w:rsidRDefault="00E01485" w:rsidP="00654B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0713">
              <w:rPr>
                <w:rFonts w:ascii="Times New Roman" w:hAnsi="Times New Roman" w:cs="Times New Roman"/>
                <w:b/>
              </w:rPr>
              <w:t>Journal</w:t>
            </w:r>
          </w:p>
        </w:tc>
        <w:tc>
          <w:tcPr>
            <w:tcW w:w="1620" w:type="dxa"/>
          </w:tcPr>
          <w:p w:rsidR="00E01485" w:rsidRPr="00E90713" w:rsidRDefault="00E01485" w:rsidP="00654B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0713">
              <w:rPr>
                <w:rFonts w:ascii="Times New Roman" w:hAnsi="Times New Roman" w:cs="Times New Roman"/>
                <w:b/>
              </w:rPr>
              <w:t>Reason</w:t>
            </w:r>
          </w:p>
        </w:tc>
      </w:tr>
      <w:tr w:rsidR="0040289D" w:rsidRPr="00E90713" w:rsidTr="00A925E6">
        <w:tc>
          <w:tcPr>
            <w:tcW w:w="529" w:type="dxa"/>
          </w:tcPr>
          <w:p w:rsidR="0040289D" w:rsidRPr="00E90713" w:rsidRDefault="00834670" w:rsidP="0040289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9" w:type="dxa"/>
          </w:tcPr>
          <w:p w:rsidR="0040289D" w:rsidRPr="00E90713" w:rsidRDefault="0040289D" w:rsidP="0040289D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Abongomera  C et al 2017 </w:t>
            </w:r>
          </w:p>
        </w:tc>
        <w:tc>
          <w:tcPr>
            <w:tcW w:w="4747" w:type="dxa"/>
          </w:tcPr>
          <w:p w:rsidR="0040289D" w:rsidRPr="00E90713" w:rsidRDefault="0040289D" w:rsidP="0048624A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The Risk and Predictors of Visceral</w:t>
            </w:r>
            <w:r w:rsidR="0048624A" w:rsidRPr="00E907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0713">
              <w:rPr>
                <w:rFonts w:ascii="Times New Roman" w:hAnsi="Times New Roman" w:cs="Times New Roman"/>
                <w:color w:val="000000"/>
              </w:rPr>
              <w:t>Leishmaniasis Relapse in Human</w:t>
            </w:r>
            <w:r w:rsidR="0048624A" w:rsidRPr="00E907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0713">
              <w:rPr>
                <w:rFonts w:ascii="Times New Roman" w:hAnsi="Times New Roman" w:cs="Times New Roman"/>
                <w:color w:val="000000"/>
              </w:rPr>
              <w:t xml:space="preserve">Immunodeficiency Virus Co-infected Patients in Ethiopia: A Retrospective Cohort Study </w:t>
            </w:r>
          </w:p>
        </w:tc>
        <w:tc>
          <w:tcPr>
            <w:tcW w:w="1530" w:type="dxa"/>
          </w:tcPr>
          <w:p w:rsidR="0040289D" w:rsidRPr="00E90713" w:rsidRDefault="003F71E4" w:rsidP="0040289D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Clin. Infect. Dis.</w:t>
            </w:r>
          </w:p>
        </w:tc>
        <w:tc>
          <w:tcPr>
            <w:tcW w:w="1620" w:type="dxa"/>
          </w:tcPr>
          <w:p w:rsidR="0040289D" w:rsidRPr="00E90713" w:rsidRDefault="0040289D" w:rsidP="0033178B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Measured only </w:t>
            </w:r>
            <w:r w:rsidR="0033178B" w:rsidRPr="00E90713">
              <w:rPr>
                <w:rFonts w:ascii="Times New Roman" w:hAnsi="Times New Roman" w:cs="Times New Roman"/>
                <w:color w:val="000000"/>
              </w:rPr>
              <w:t xml:space="preserve">incidence of </w:t>
            </w:r>
            <w:r w:rsidRPr="00E90713">
              <w:rPr>
                <w:rFonts w:ascii="Times New Roman" w:hAnsi="Times New Roman" w:cs="Times New Roman"/>
                <w:color w:val="000000"/>
              </w:rPr>
              <w:t xml:space="preserve">relapse </w:t>
            </w:r>
            <w:r w:rsidR="0033178B" w:rsidRPr="00E90713">
              <w:rPr>
                <w:rFonts w:ascii="Times New Roman" w:hAnsi="Times New Roman" w:cs="Times New Roman"/>
                <w:color w:val="000000"/>
              </w:rPr>
              <w:t>at different times</w:t>
            </w:r>
          </w:p>
        </w:tc>
      </w:tr>
      <w:tr w:rsidR="003D3B8F" w:rsidRPr="00E90713" w:rsidTr="00A925E6">
        <w:tc>
          <w:tcPr>
            <w:tcW w:w="529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9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Abongomera C et al 2017 </w:t>
            </w:r>
          </w:p>
        </w:tc>
        <w:tc>
          <w:tcPr>
            <w:tcW w:w="4747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Development and external validation of a clinical prognostic score for death in visceral leishmaniasis patients in a high HIV coinfection burden area in Ethiopia</w:t>
            </w:r>
          </w:p>
        </w:tc>
        <w:tc>
          <w:tcPr>
            <w:tcW w:w="1530" w:type="dxa"/>
          </w:tcPr>
          <w:p w:rsidR="003D3B8F" w:rsidRPr="00E90713" w:rsidRDefault="008029FC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8029FC">
              <w:rPr>
                <w:rFonts w:ascii="Times New Roman" w:hAnsi="Times New Roman" w:cs="Times New Roman"/>
              </w:rPr>
              <w:t xml:space="preserve">PLoS </w:t>
            </w:r>
            <w:r w:rsidR="003D3B8F" w:rsidRPr="00E90713">
              <w:rPr>
                <w:rFonts w:ascii="Times New Roman" w:hAnsi="Times New Roman" w:cs="Times New Roman"/>
                <w:color w:val="000000"/>
              </w:rPr>
              <w:t xml:space="preserve">One </w:t>
            </w:r>
          </w:p>
        </w:tc>
        <w:tc>
          <w:tcPr>
            <w:tcW w:w="1620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6B6539" w:rsidRPr="006B6539" w:rsidTr="00A925E6">
        <w:tc>
          <w:tcPr>
            <w:tcW w:w="529" w:type="dxa"/>
          </w:tcPr>
          <w:p w:rsidR="0040289D" w:rsidRPr="006B6539" w:rsidRDefault="00834670" w:rsidP="0040289D">
            <w:pPr>
              <w:rPr>
                <w:rFonts w:ascii="Times New Roman" w:hAnsi="Times New Roman" w:cs="Times New Roman"/>
              </w:rPr>
            </w:pPr>
            <w:r w:rsidRPr="006B65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9" w:type="dxa"/>
          </w:tcPr>
          <w:p w:rsidR="0040289D" w:rsidRPr="006B6539" w:rsidRDefault="0040289D" w:rsidP="0040289D">
            <w:pPr>
              <w:rPr>
                <w:rFonts w:ascii="Times New Roman" w:hAnsi="Times New Roman" w:cs="Times New Roman"/>
              </w:rPr>
            </w:pPr>
            <w:r w:rsidRPr="006B6539">
              <w:rPr>
                <w:rFonts w:ascii="Times New Roman" w:hAnsi="Times New Roman" w:cs="Times New Roman"/>
              </w:rPr>
              <w:t xml:space="preserve">Aderie E et al 2017 </w:t>
            </w:r>
          </w:p>
        </w:tc>
        <w:tc>
          <w:tcPr>
            <w:tcW w:w="4747" w:type="dxa"/>
          </w:tcPr>
          <w:p w:rsidR="0040289D" w:rsidRPr="006B6539" w:rsidRDefault="0040289D" w:rsidP="0040289D">
            <w:pPr>
              <w:rPr>
                <w:rFonts w:ascii="Times New Roman" w:hAnsi="Times New Roman" w:cs="Times New Roman"/>
              </w:rPr>
            </w:pPr>
            <w:r w:rsidRPr="006B6539">
              <w:rPr>
                <w:rFonts w:ascii="Times New Roman" w:hAnsi="Times New Roman" w:cs="Times New Roman"/>
              </w:rPr>
              <w:t>Does timing of antiretroviral treatment influence treatment outcomes of visceral leishmaniasis in Northwest Ethiopia?</w:t>
            </w:r>
          </w:p>
        </w:tc>
        <w:tc>
          <w:tcPr>
            <w:tcW w:w="1530" w:type="dxa"/>
          </w:tcPr>
          <w:p w:rsidR="0040289D" w:rsidRPr="006B6539" w:rsidRDefault="0040289D" w:rsidP="0040289D">
            <w:pPr>
              <w:rPr>
                <w:rFonts w:ascii="Times New Roman" w:hAnsi="Times New Roman" w:cs="Times New Roman"/>
              </w:rPr>
            </w:pPr>
            <w:r w:rsidRPr="006B6539">
              <w:rPr>
                <w:rFonts w:ascii="Times New Roman" w:hAnsi="Times New Roman" w:cs="Times New Roman"/>
              </w:rPr>
              <w:t>Trans R Soc Trop Med Hyg</w:t>
            </w:r>
          </w:p>
        </w:tc>
        <w:tc>
          <w:tcPr>
            <w:tcW w:w="1620" w:type="dxa"/>
          </w:tcPr>
          <w:p w:rsidR="0040289D" w:rsidRPr="006B6539" w:rsidRDefault="00353195" w:rsidP="0003570A">
            <w:pPr>
              <w:rPr>
                <w:rFonts w:ascii="Times New Roman" w:hAnsi="Times New Roman" w:cs="Times New Roman"/>
              </w:rPr>
            </w:pPr>
            <w:r w:rsidRPr="006B6539">
              <w:rPr>
                <w:rFonts w:ascii="Times New Roman" w:hAnsi="Times New Roman" w:cs="Times New Roman"/>
              </w:rPr>
              <w:t>Treatment outcomes n</w:t>
            </w:r>
            <w:r w:rsidR="0003570A">
              <w:rPr>
                <w:rFonts w:ascii="Times New Roman" w:hAnsi="Times New Roman" w:cs="Times New Roman"/>
              </w:rPr>
              <w:t>ot consistently assessed at EOT</w:t>
            </w:r>
          </w:p>
        </w:tc>
      </w:tr>
      <w:tr w:rsidR="003D3B8F" w:rsidRPr="00E90713" w:rsidTr="00A925E6">
        <w:tc>
          <w:tcPr>
            <w:tcW w:w="529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9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Alemayehu M et al 2017 </w:t>
            </w:r>
          </w:p>
        </w:tc>
        <w:tc>
          <w:tcPr>
            <w:tcW w:w="4747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Prevalence of Human Immunodeficiency Virus and associated factors among Visceral Leishmaniasis infected patients in Northwest Ethiopia: a facility based cross-sectional Study </w:t>
            </w:r>
          </w:p>
        </w:tc>
        <w:tc>
          <w:tcPr>
            <w:tcW w:w="1530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BMC Infect Dis</w:t>
            </w:r>
          </w:p>
        </w:tc>
        <w:tc>
          <w:tcPr>
            <w:tcW w:w="1620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3D3B8F" w:rsidRPr="00E90713" w:rsidTr="00A925E6">
        <w:tc>
          <w:tcPr>
            <w:tcW w:w="529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9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Alvar J et al 2008 </w:t>
            </w:r>
          </w:p>
        </w:tc>
        <w:tc>
          <w:tcPr>
            <w:tcW w:w="4747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The Relationship between Leishmaniasis and AIDS: the Second 10 Years</w:t>
            </w:r>
          </w:p>
        </w:tc>
        <w:tc>
          <w:tcPr>
            <w:tcW w:w="1530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Clin Microbiol Rev</w:t>
            </w:r>
          </w:p>
        </w:tc>
        <w:tc>
          <w:tcPr>
            <w:tcW w:w="1620" w:type="dxa"/>
          </w:tcPr>
          <w:p w:rsidR="003D3B8F" w:rsidRPr="00E90713" w:rsidRDefault="003D3B8F" w:rsidP="003D3B8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80533D" w:rsidRPr="00E90713" w:rsidTr="00A925E6">
        <w:tc>
          <w:tcPr>
            <w:tcW w:w="529" w:type="dxa"/>
          </w:tcPr>
          <w:p w:rsidR="0080533D" w:rsidRPr="00E90713" w:rsidRDefault="00834670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69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Berhe N et al 1994</w:t>
            </w:r>
          </w:p>
        </w:tc>
        <w:tc>
          <w:tcPr>
            <w:tcW w:w="4747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Relapse in Ethiopian visceral leishmaniasis (VL) patients after therapy with pentavalent antimonials: a ten year observation</w:t>
            </w:r>
          </w:p>
        </w:tc>
        <w:tc>
          <w:tcPr>
            <w:tcW w:w="1530" w:type="dxa"/>
          </w:tcPr>
          <w:p w:rsidR="0080533D" w:rsidRPr="00E90713" w:rsidRDefault="0080533D" w:rsidP="00714E44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Acta Trop</w:t>
            </w:r>
          </w:p>
        </w:tc>
        <w:tc>
          <w:tcPr>
            <w:tcW w:w="1620" w:type="dxa"/>
          </w:tcPr>
          <w:p w:rsidR="0080533D" w:rsidRPr="00E90713" w:rsidRDefault="00BB2C6E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Studied relapse cases over the years</w:t>
            </w:r>
          </w:p>
        </w:tc>
      </w:tr>
      <w:tr w:rsidR="0080533D" w:rsidRPr="00E90713" w:rsidTr="00A925E6">
        <w:tc>
          <w:tcPr>
            <w:tcW w:w="529" w:type="dxa"/>
          </w:tcPr>
          <w:p w:rsidR="0080533D" w:rsidRPr="00E90713" w:rsidRDefault="00834670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69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Berhe N et al 1995</w:t>
            </w:r>
          </w:p>
        </w:tc>
        <w:tc>
          <w:tcPr>
            <w:tcW w:w="4747" w:type="dxa"/>
          </w:tcPr>
          <w:p w:rsidR="0080533D" w:rsidRPr="00E90713" w:rsidRDefault="0080533D" w:rsidP="009A640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Ethiopian visceral leishmaniasis patients co-infected with human</w:t>
            </w:r>
            <w:r w:rsidR="009A6407" w:rsidRPr="00E907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0713">
              <w:rPr>
                <w:rFonts w:ascii="Times New Roman" w:hAnsi="Times New Roman" w:cs="Times New Roman"/>
                <w:color w:val="000000"/>
              </w:rPr>
              <w:t>immunodeficiency virus</w:t>
            </w:r>
          </w:p>
        </w:tc>
        <w:tc>
          <w:tcPr>
            <w:tcW w:w="1530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T Roy Soc Trop Med H</w:t>
            </w:r>
          </w:p>
        </w:tc>
        <w:tc>
          <w:tcPr>
            <w:tcW w:w="1620" w:type="dxa"/>
          </w:tcPr>
          <w:p w:rsidR="0080533D" w:rsidRPr="00E90713" w:rsidRDefault="00EB56F5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Less than 10 patients included; patients received varying doses of SSG</w:t>
            </w:r>
          </w:p>
        </w:tc>
      </w:tr>
      <w:tr w:rsidR="0080533D" w:rsidRPr="00E90713" w:rsidTr="00A925E6">
        <w:tc>
          <w:tcPr>
            <w:tcW w:w="529" w:type="dxa"/>
          </w:tcPr>
          <w:p w:rsidR="0080533D" w:rsidRPr="00E90713" w:rsidRDefault="00834670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9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Berhe N et al  2001</w:t>
            </w:r>
          </w:p>
        </w:tc>
        <w:tc>
          <w:tcPr>
            <w:tcW w:w="4747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Electrocardiographic findings in Ethiopians on pentavalent antimony therapy for visceral leishmaniasis</w:t>
            </w:r>
          </w:p>
        </w:tc>
        <w:tc>
          <w:tcPr>
            <w:tcW w:w="1530" w:type="dxa"/>
          </w:tcPr>
          <w:p w:rsidR="0080533D" w:rsidRPr="00E90713" w:rsidRDefault="0080533D" w:rsidP="00714E44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East Afr</w:t>
            </w:r>
            <w:r w:rsidR="00714E44" w:rsidRPr="00E90713">
              <w:rPr>
                <w:rFonts w:ascii="Times New Roman" w:hAnsi="Times New Roman" w:cs="Times New Roman"/>
              </w:rPr>
              <w:t xml:space="preserve"> </w:t>
            </w:r>
            <w:r w:rsidRPr="00E90713">
              <w:rPr>
                <w:rFonts w:ascii="Times New Roman" w:hAnsi="Times New Roman" w:cs="Times New Roman"/>
              </w:rPr>
              <w:t>Med</w:t>
            </w:r>
            <w:r w:rsidR="00714E44" w:rsidRPr="00E90713">
              <w:rPr>
                <w:rFonts w:ascii="Times New Roman" w:hAnsi="Times New Roman" w:cs="Times New Roman"/>
              </w:rPr>
              <w:t xml:space="preserve"> </w:t>
            </w:r>
            <w:r w:rsidRPr="00E90713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620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Scope is not up to the aim of the study </w:t>
            </w:r>
          </w:p>
        </w:tc>
      </w:tr>
      <w:tr w:rsidR="0080533D" w:rsidRPr="00E90713" w:rsidTr="00A925E6">
        <w:tc>
          <w:tcPr>
            <w:tcW w:w="529" w:type="dxa"/>
          </w:tcPr>
          <w:p w:rsidR="0080533D" w:rsidRPr="00E90713" w:rsidRDefault="00834670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9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Berhe N et al 2001</w:t>
            </w:r>
          </w:p>
        </w:tc>
        <w:tc>
          <w:tcPr>
            <w:tcW w:w="4747" w:type="dxa"/>
          </w:tcPr>
          <w:p w:rsidR="0080533D" w:rsidRPr="00E90713" w:rsidRDefault="0080533D" w:rsidP="009A640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Inter-current and nosocomial infections among visceral</w:t>
            </w:r>
            <w:r w:rsidR="009A6407" w:rsidRPr="00E90713">
              <w:rPr>
                <w:rFonts w:ascii="Times New Roman" w:hAnsi="Times New Roman" w:cs="Times New Roman"/>
              </w:rPr>
              <w:t xml:space="preserve"> </w:t>
            </w:r>
            <w:r w:rsidRPr="00E90713">
              <w:rPr>
                <w:rFonts w:ascii="Times New Roman" w:hAnsi="Times New Roman" w:cs="Times New Roman"/>
              </w:rPr>
              <w:t>leishmaniasis patients in Ethiopia: an observational study</w:t>
            </w:r>
          </w:p>
        </w:tc>
        <w:tc>
          <w:tcPr>
            <w:tcW w:w="1530" w:type="dxa"/>
          </w:tcPr>
          <w:p w:rsidR="0080533D" w:rsidRPr="00E90713" w:rsidRDefault="00714E44" w:rsidP="0080533D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Acta Trop</w:t>
            </w:r>
          </w:p>
        </w:tc>
        <w:tc>
          <w:tcPr>
            <w:tcW w:w="1620" w:type="dxa"/>
          </w:tcPr>
          <w:p w:rsidR="0080533D" w:rsidRPr="00E90713" w:rsidRDefault="008631B3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Studied inter-current and nosocomial infections</w:t>
            </w:r>
          </w:p>
        </w:tc>
      </w:tr>
      <w:tr w:rsidR="00FD326F" w:rsidRPr="00E90713" w:rsidTr="00A925E6">
        <w:tc>
          <w:tcPr>
            <w:tcW w:w="529" w:type="dxa"/>
          </w:tcPr>
          <w:p w:rsidR="00FD326F" w:rsidRPr="00E90713" w:rsidRDefault="00FD326F" w:rsidP="00FD326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9" w:type="dxa"/>
          </w:tcPr>
          <w:p w:rsidR="00FD326F" w:rsidRPr="00E90713" w:rsidRDefault="00FD326F" w:rsidP="00FD326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Berman J et al 2008 </w:t>
            </w:r>
          </w:p>
        </w:tc>
        <w:tc>
          <w:tcPr>
            <w:tcW w:w="4747" w:type="dxa"/>
          </w:tcPr>
          <w:p w:rsidR="00FD326F" w:rsidRPr="00E90713" w:rsidRDefault="00FD326F" w:rsidP="00FD326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Treatment of leishmaniasis with miltefosine: 2008 status </w:t>
            </w:r>
          </w:p>
        </w:tc>
        <w:tc>
          <w:tcPr>
            <w:tcW w:w="1530" w:type="dxa"/>
          </w:tcPr>
          <w:p w:rsidR="00FD326F" w:rsidRPr="00E90713" w:rsidRDefault="00FD326F" w:rsidP="00FD326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J </w:t>
            </w:r>
            <w:r w:rsidRPr="00E90713">
              <w:rPr>
                <w:rFonts w:ascii="Times New Roman" w:hAnsi="Times New Roman" w:cs="Times New Roman"/>
              </w:rPr>
              <w:t>Drug</w:t>
            </w:r>
            <w:r w:rsidRPr="00E90713">
              <w:rPr>
                <w:rFonts w:ascii="Times New Roman" w:hAnsi="Times New Roman" w:cs="Times New Roman"/>
                <w:color w:val="000000"/>
              </w:rPr>
              <w:t> Metab Toxicol</w:t>
            </w:r>
          </w:p>
        </w:tc>
        <w:tc>
          <w:tcPr>
            <w:tcW w:w="1620" w:type="dxa"/>
          </w:tcPr>
          <w:p w:rsidR="00FD326F" w:rsidRPr="00E90713" w:rsidRDefault="00FD326F" w:rsidP="00FD326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Not an original article</w:t>
            </w:r>
          </w:p>
        </w:tc>
      </w:tr>
      <w:tr w:rsidR="0080533D" w:rsidRPr="00E90713" w:rsidTr="00A925E6">
        <w:tc>
          <w:tcPr>
            <w:tcW w:w="529" w:type="dxa"/>
          </w:tcPr>
          <w:p w:rsidR="0080533D" w:rsidRPr="00E90713" w:rsidRDefault="00834670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69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Beshah AM et al 2011  </w:t>
            </w:r>
          </w:p>
        </w:tc>
        <w:tc>
          <w:tcPr>
            <w:tcW w:w="4747" w:type="dxa"/>
          </w:tcPr>
          <w:p w:rsidR="0080533D" w:rsidRPr="00E90713" w:rsidRDefault="0080533D" w:rsidP="009A640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Clinical Manifestations and Anthropometric Profiles of</w:t>
            </w:r>
            <w:r w:rsidR="009A6407" w:rsidRPr="00E90713">
              <w:rPr>
                <w:rFonts w:ascii="Times New Roman" w:hAnsi="Times New Roman" w:cs="Times New Roman"/>
              </w:rPr>
              <w:t xml:space="preserve"> </w:t>
            </w:r>
            <w:r w:rsidRPr="00E90713">
              <w:rPr>
                <w:rFonts w:ascii="Times New Roman" w:hAnsi="Times New Roman" w:cs="Times New Roman"/>
              </w:rPr>
              <w:t>Visceral Leishmaniasis in Selected Centers in Ethiopia</w:t>
            </w:r>
          </w:p>
        </w:tc>
        <w:tc>
          <w:tcPr>
            <w:tcW w:w="1530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Unpublished Literature</w:t>
            </w:r>
          </w:p>
        </w:tc>
        <w:tc>
          <w:tcPr>
            <w:tcW w:w="1620" w:type="dxa"/>
          </w:tcPr>
          <w:p w:rsidR="0080533D" w:rsidRPr="00E90713" w:rsidRDefault="0080533D" w:rsidP="0080533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Didn’t specify the antileishmanial drug used</w:t>
            </w:r>
          </w:p>
        </w:tc>
      </w:tr>
      <w:tr w:rsidR="00BF0F8C" w:rsidRPr="00E90713" w:rsidTr="00A925E6">
        <w:tc>
          <w:tcPr>
            <w:tcW w:w="529" w:type="dxa"/>
          </w:tcPr>
          <w:p w:rsidR="00BF0F8C" w:rsidRPr="00E90713" w:rsidRDefault="00BF0F8C" w:rsidP="00BF0F8C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69" w:type="dxa"/>
          </w:tcPr>
          <w:p w:rsidR="00BF0F8C" w:rsidRPr="00E90713" w:rsidRDefault="00BF0F8C" w:rsidP="00BF0F8C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Chappuis F 2011 </w:t>
            </w:r>
          </w:p>
        </w:tc>
        <w:tc>
          <w:tcPr>
            <w:tcW w:w="4747" w:type="dxa"/>
          </w:tcPr>
          <w:p w:rsidR="00BF0F8C" w:rsidRPr="00E90713" w:rsidRDefault="00BF0F8C" w:rsidP="00BF0F8C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High Mortality among Older Patients Treated with Pentavalent Antimonials for Visceral Leishmaniasis in East Africa and Rationale for Switch to Liposomal Amphotericin B </w:t>
            </w:r>
          </w:p>
        </w:tc>
        <w:tc>
          <w:tcPr>
            <w:tcW w:w="1530" w:type="dxa"/>
          </w:tcPr>
          <w:p w:rsidR="00BF0F8C" w:rsidRPr="00E90713" w:rsidRDefault="00BF0F8C" w:rsidP="00BF0F8C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Antimicrob. Agents Chemother.</w:t>
            </w:r>
          </w:p>
        </w:tc>
        <w:tc>
          <w:tcPr>
            <w:tcW w:w="1620" w:type="dxa"/>
          </w:tcPr>
          <w:p w:rsidR="00BF0F8C" w:rsidRPr="00E90713" w:rsidRDefault="00BF0F8C" w:rsidP="00BF0F8C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Not an original article</w:t>
            </w:r>
          </w:p>
        </w:tc>
      </w:tr>
      <w:tr w:rsidR="0089404F" w:rsidRPr="00E90713" w:rsidTr="00A925E6">
        <w:tc>
          <w:tcPr>
            <w:tcW w:w="529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469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Diro E et al 2014 </w:t>
            </w:r>
          </w:p>
        </w:tc>
        <w:tc>
          <w:tcPr>
            <w:tcW w:w="4747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Visceral Leishmaniasis and HIV Coinfection in East Africa</w:t>
            </w:r>
          </w:p>
        </w:tc>
        <w:tc>
          <w:tcPr>
            <w:tcW w:w="1530" w:type="dxa"/>
          </w:tcPr>
          <w:p w:rsidR="0089404F" w:rsidRPr="00E90713" w:rsidRDefault="008029FC" w:rsidP="0089404F">
            <w:pPr>
              <w:rPr>
                <w:rFonts w:ascii="Times New Roman" w:hAnsi="Times New Roman" w:cs="Times New Roman"/>
                <w:color w:val="000000"/>
              </w:rPr>
            </w:pPr>
            <w:r w:rsidRPr="008029FC">
              <w:rPr>
                <w:rFonts w:ascii="Times New Roman" w:hAnsi="Times New Roman" w:cs="Times New Roman"/>
              </w:rPr>
              <w:t xml:space="preserve">PLoS </w:t>
            </w:r>
            <w:r w:rsidR="0089404F" w:rsidRPr="00E90713">
              <w:rPr>
                <w:rFonts w:ascii="Times New Roman" w:hAnsi="Times New Roman" w:cs="Times New Roman"/>
                <w:color w:val="000000"/>
              </w:rPr>
              <w:t>Negl. Trop. Dis.</w:t>
            </w:r>
          </w:p>
        </w:tc>
        <w:tc>
          <w:tcPr>
            <w:tcW w:w="1620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Not an original article</w:t>
            </w:r>
          </w:p>
        </w:tc>
      </w:tr>
      <w:tr w:rsidR="0089404F" w:rsidRPr="00E90713" w:rsidTr="00A925E6">
        <w:tc>
          <w:tcPr>
            <w:tcW w:w="529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69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Diro E et al. 2014 </w:t>
            </w:r>
          </w:p>
        </w:tc>
        <w:tc>
          <w:tcPr>
            <w:tcW w:w="4747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Impact of the Use of a Rapid Diagnostic Test for Visceral Leishmaniasis on Clinical Practice in Ethiopia: A Retrospective Study</w:t>
            </w:r>
          </w:p>
        </w:tc>
        <w:tc>
          <w:tcPr>
            <w:tcW w:w="1530" w:type="dxa"/>
          </w:tcPr>
          <w:p w:rsidR="0089404F" w:rsidRPr="00E90713" w:rsidRDefault="008029FC" w:rsidP="0089404F">
            <w:pPr>
              <w:rPr>
                <w:rFonts w:ascii="Times New Roman" w:hAnsi="Times New Roman" w:cs="Times New Roman"/>
                <w:color w:val="000000"/>
              </w:rPr>
            </w:pPr>
            <w:r w:rsidRPr="008029FC">
              <w:rPr>
                <w:rFonts w:ascii="Times New Roman" w:hAnsi="Times New Roman" w:cs="Times New Roman"/>
              </w:rPr>
              <w:t xml:space="preserve">PLoS </w:t>
            </w:r>
            <w:r w:rsidR="0089404F" w:rsidRPr="00E90713">
              <w:rPr>
                <w:rFonts w:ascii="Times New Roman" w:hAnsi="Times New Roman" w:cs="Times New Roman"/>
                <w:color w:val="000000"/>
              </w:rPr>
              <w:t>Negl. Trop. Dis.</w:t>
            </w:r>
          </w:p>
        </w:tc>
        <w:tc>
          <w:tcPr>
            <w:tcW w:w="1620" w:type="dxa"/>
          </w:tcPr>
          <w:p w:rsidR="0089404F" w:rsidRPr="00E90713" w:rsidRDefault="0089404F" w:rsidP="0089404F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88226D" w:rsidRPr="00E90713" w:rsidTr="00A925E6">
        <w:tc>
          <w:tcPr>
            <w:tcW w:w="529" w:type="dxa"/>
          </w:tcPr>
          <w:p w:rsidR="0088226D" w:rsidRPr="00E90713" w:rsidRDefault="00834670" w:rsidP="0088226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69" w:type="dxa"/>
          </w:tcPr>
          <w:p w:rsidR="0088226D" w:rsidRPr="00E90713" w:rsidRDefault="0088226D" w:rsidP="0088226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Diro E et  al  2015 </w:t>
            </w:r>
          </w:p>
        </w:tc>
        <w:tc>
          <w:tcPr>
            <w:tcW w:w="4747" w:type="dxa"/>
          </w:tcPr>
          <w:p w:rsidR="0088226D" w:rsidRPr="00E90713" w:rsidRDefault="0088226D" w:rsidP="009A640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Atypical manifestations of visceral</w:t>
            </w:r>
            <w:r w:rsidR="009A6407" w:rsidRPr="00E90713">
              <w:rPr>
                <w:rFonts w:ascii="Times New Roman" w:hAnsi="Times New Roman" w:cs="Times New Roman"/>
              </w:rPr>
              <w:t xml:space="preserve"> </w:t>
            </w:r>
            <w:r w:rsidRPr="00E90713">
              <w:rPr>
                <w:rFonts w:ascii="Times New Roman" w:hAnsi="Times New Roman" w:cs="Times New Roman"/>
              </w:rPr>
              <w:t>leishmaniasis in patients with HIV in north Ethiopia: a gap in guidelines for the management of opportunistic infections in resource poor settings</w:t>
            </w:r>
          </w:p>
        </w:tc>
        <w:tc>
          <w:tcPr>
            <w:tcW w:w="1530" w:type="dxa"/>
          </w:tcPr>
          <w:p w:rsidR="0088226D" w:rsidRPr="00E90713" w:rsidRDefault="0088226D" w:rsidP="0088226D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Lancet Infect Dis</w:t>
            </w:r>
          </w:p>
        </w:tc>
        <w:tc>
          <w:tcPr>
            <w:tcW w:w="1620" w:type="dxa"/>
          </w:tcPr>
          <w:p w:rsidR="0088226D" w:rsidRPr="00E90713" w:rsidRDefault="0088226D" w:rsidP="00F42D2A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Not original article</w:t>
            </w:r>
          </w:p>
        </w:tc>
      </w:tr>
      <w:tr w:rsidR="00654BE8" w:rsidRPr="00E90713" w:rsidTr="00A925E6">
        <w:tc>
          <w:tcPr>
            <w:tcW w:w="529" w:type="dxa"/>
          </w:tcPr>
          <w:p w:rsidR="00654BE8" w:rsidRPr="00E90713" w:rsidRDefault="007A3BE7" w:rsidP="00654BE8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69" w:type="dxa"/>
          </w:tcPr>
          <w:p w:rsidR="00654BE8" w:rsidRPr="00E90713" w:rsidRDefault="00654BE8" w:rsidP="00654BE8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Diro E et al 2017 </w:t>
            </w:r>
          </w:p>
        </w:tc>
        <w:tc>
          <w:tcPr>
            <w:tcW w:w="4747" w:type="dxa"/>
          </w:tcPr>
          <w:p w:rsidR="00654BE8" w:rsidRPr="00E90713" w:rsidRDefault="00654BE8" w:rsidP="00654BE8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Long-term clinical outcomes in visceral leishmaniasis-HIV co-infected patients during and after pentamidine secondary prophylaxis in Ethiopia: a single-arm clinical trial</w:t>
            </w:r>
          </w:p>
        </w:tc>
        <w:tc>
          <w:tcPr>
            <w:tcW w:w="1530" w:type="dxa"/>
          </w:tcPr>
          <w:p w:rsidR="00654BE8" w:rsidRPr="00E90713" w:rsidRDefault="00654BE8" w:rsidP="00654BE8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Clin. Infect. Dis.</w:t>
            </w:r>
          </w:p>
        </w:tc>
        <w:tc>
          <w:tcPr>
            <w:tcW w:w="1620" w:type="dxa"/>
          </w:tcPr>
          <w:p w:rsidR="00654BE8" w:rsidRPr="00E90713" w:rsidRDefault="00654BE8" w:rsidP="00654BE8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Edwards T et al 2011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Single-dose liposomal amphotericin B (AmBisome®) for the treatment of Visceral</w:t>
            </w:r>
          </w:p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Leishmaniasis in East Africa: study protocol for a randomized controlled trial</w:t>
            </w:r>
          </w:p>
        </w:tc>
        <w:tc>
          <w:tcPr>
            <w:tcW w:w="153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Trials </w:t>
            </w: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Study protocol 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Huruy K et al 2008 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Leishmaniasis in HIV- infected individuals </w:t>
            </w:r>
          </w:p>
        </w:tc>
        <w:tc>
          <w:tcPr>
            <w:tcW w:w="153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Pharmacologyonline </w:t>
            </w: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Kebede T et al 2005 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Indirect hemagglutination assay for diagnostic and epidemiological studies of Visceral leishmaniasis in Ethiopia</w:t>
            </w:r>
          </w:p>
        </w:tc>
        <w:tc>
          <w:tcPr>
            <w:tcW w:w="153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Unpublished Literature</w:t>
            </w: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Mengesha B et al 2014 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Prevalence of malnutrition and associated risk factors among adult visceral leishmaniasis</w:t>
            </w:r>
          </w:p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patients in Northwest Ethiopia: a cross sectional study</w:t>
            </w:r>
          </w:p>
        </w:tc>
        <w:tc>
          <w:tcPr>
            <w:tcW w:w="153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BMC res notes </w:t>
            </w: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Mengistu et al. 2016 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Ethiopia and its steps to mobilize resources to achieve 2020 elimination and control goals for neglected tropical diseases: Spider webs joined can tie a lion</w:t>
            </w:r>
          </w:p>
        </w:tc>
        <w:tc>
          <w:tcPr>
            <w:tcW w:w="153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Int. Health</w:t>
            </w: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Not an original article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Musa A et al 2012 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Sodium Stibogluconate (SSG) &amp; Paromomycin Combination Compared to SSG for Visceral Leishmaniasis in East Africa: A Randomized Controlled Trial</w:t>
            </w:r>
          </w:p>
        </w:tc>
        <w:tc>
          <w:tcPr>
            <w:tcW w:w="1530" w:type="dxa"/>
          </w:tcPr>
          <w:p w:rsidR="007A3BE7" w:rsidRPr="00E90713" w:rsidRDefault="008029FC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8029FC">
              <w:rPr>
                <w:rFonts w:ascii="Times New Roman" w:hAnsi="Times New Roman" w:cs="Times New Roman"/>
              </w:rPr>
              <w:t xml:space="preserve">PLoS </w:t>
            </w:r>
            <w:r w:rsidR="007A3BE7" w:rsidRPr="00E90713">
              <w:rPr>
                <w:rFonts w:ascii="Times New Roman" w:hAnsi="Times New Roman" w:cs="Times New Roman"/>
                <w:color w:val="000000"/>
              </w:rPr>
              <w:t>Negl. Trop. Dis.</w:t>
            </w: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Unable to extract Ethiopian data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ter Horst R et al 2008 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Concordant HIV Infection and Visceral Leishmaniasis in Ethiopia: The Influence of Antiretroviral Treatment and Other Factors on Outcome</w:t>
            </w:r>
          </w:p>
        </w:tc>
        <w:tc>
          <w:tcPr>
            <w:tcW w:w="153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Clin. Infect. Dis.</w:t>
            </w:r>
          </w:p>
        </w:tc>
        <w:tc>
          <w:tcPr>
            <w:tcW w:w="1620" w:type="dxa"/>
          </w:tcPr>
          <w:p w:rsidR="007A3BE7" w:rsidRPr="00E90713" w:rsidRDefault="007A3BE7" w:rsidP="00773012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Used </w:t>
            </w:r>
            <w:r w:rsidR="00773012">
              <w:rPr>
                <w:rFonts w:ascii="Times New Roman" w:hAnsi="Times New Roman" w:cs="Times New Roman"/>
              </w:rPr>
              <w:t>variable</w:t>
            </w:r>
            <w:r w:rsidRPr="00E90713">
              <w:rPr>
                <w:rFonts w:ascii="Times New Roman" w:hAnsi="Times New Roman" w:cs="Times New Roman"/>
              </w:rPr>
              <w:t xml:space="preserve"> follow-up periods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van Griensven J </w:t>
            </w:r>
            <w:r w:rsidRPr="00E90713">
              <w:rPr>
                <w:rFonts w:ascii="Times New Roman" w:hAnsi="Times New Roman" w:cs="Times New Roman"/>
              </w:rPr>
              <w:t>et al 2012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Visceral Leishmaniasis</w:t>
            </w:r>
          </w:p>
        </w:tc>
        <w:tc>
          <w:tcPr>
            <w:tcW w:w="1530" w:type="dxa"/>
          </w:tcPr>
          <w:p w:rsidR="007A3BE7" w:rsidRPr="00E90713" w:rsidRDefault="00283576" w:rsidP="007A3BE7">
            <w:pPr>
              <w:rPr>
                <w:rFonts w:ascii="Times New Roman" w:hAnsi="Times New Roman" w:cs="Times New Roman"/>
                <w:color w:val="000000"/>
              </w:rPr>
            </w:pPr>
            <w:hyperlink r:id="rId5" w:history="1">
              <w:r w:rsidR="007A3BE7" w:rsidRPr="00E90713">
                <w:rPr>
                  <w:rFonts w:ascii="Times New Roman" w:hAnsi="Times New Roman" w:cs="Times New Roman"/>
                  <w:color w:val="000000"/>
                </w:rPr>
                <w:t>Infect Dis Clin North Am</w:t>
              </w:r>
            </w:hyperlink>
          </w:p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Treatment outcomes not assessed</w:t>
            </w:r>
          </w:p>
        </w:tc>
      </w:tr>
      <w:tr w:rsidR="007A3BE7" w:rsidRPr="00E90713" w:rsidTr="00A925E6">
        <w:tc>
          <w:tcPr>
            <w:tcW w:w="52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69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van Griensven J et al. 2014 </w:t>
            </w:r>
          </w:p>
        </w:tc>
        <w:tc>
          <w:tcPr>
            <w:tcW w:w="4747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A Screen-and-Treat Strategy Targeting Visceral Leishmaniasis in HIV-Infected Individuals in Endemic East African Countries: The Way Forward?</w:t>
            </w:r>
          </w:p>
        </w:tc>
        <w:tc>
          <w:tcPr>
            <w:tcW w:w="1530" w:type="dxa"/>
          </w:tcPr>
          <w:p w:rsidR="007A3BE7" w:rsidRPr="00E90713" w:rsidRDefault="008029FC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8029FC">
              <w:rPr>
                <w:rFonts w:ascii="Times New Roman" w:hAnsi="Times New Roman" w:cs="Times New Roman"/>
              </w:rPr>
              <w:t xml:space="preserve">PLoS </w:t>
            </w:r>
            <w:r w:rsidR="007A3BE7" w:rsidRPr="00E90713">
              <w:rPr>
                <w:rFonts w:ascii="Times New Roman" w:hAnsi="Times New Roman" w:cs="Times New Roman"/>
                <w:color w:val="000000"/>
              </w:rPr>
              <w:t>Negl. Trop. Dis.</w:t>
            </w:r>
          </w:p>
        </w:tc>
        <w:tc>
          <w:tcPr>
            <w:tcW w:w="1620" w:type="dxa"/>
          </w:tcPr>
          <w:p w:rsidR="007A3BE7" w:rsidRPr="00E90713" w:rsidRDefault="007A3BE7" w:rsidP="007A3BE7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Not an original article</w:t>
            </w:r>
          </w:p>
        </w:tc>
      </w:tr>
      <w:tr w:rsidR="00904033" w:rsidRPr="00E90713" w:rsidTr="00A925E6">
        <w:tc>
          <w:tcPr>
            <w:tcW w:w="529" w:type="dxa"/>
          </w:tcPr>
          <w:p w:rsidR="00904033" w:rsidRPr="00E90713" w:rsidRDefault="00904033" w:rsidP="00904033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69" w:type="dxa"/>
          </w:tcPr>
          <w:p w:rsidR="00904033" w:rsidRPr="00E90713" w:rsidRDefault="00904033" w:rsidP="00904033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 xml:space="preserve">van Griensven J </w:t>
            </w:r>
            <w:r w:rsidRPr="00E90713">
              <w:rPr>
                <w:rFonts w:ascii="Times New Roman" w:hAnsi="Times New Roman" w:cs="Times New Roman"/>
              </w:rPr>
              <w:t xml:space="preserve">et al. 2014 </w:t>
            </w:r>
          </w:p>
        </w:tc>
        <w:tc>
          <w:tcPr>
            <w:tcW w:w="4747" w:type="dxa"/>
          </w:tcPr>
          <w:p w:rsidR="00904033" w:rsidRPr="00E90713" w:rsidRDefault="00904033" w:rsidP="00904033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 xml:space="preserve">Combination therapy for visceral leishmaniasis </w:t>
            </w:r>
          </w:p>
        </w:tc>
        <w:tc>
          <w:tcPr>
            <w:tcW w:w="1530" w:type="dxa"/>
          </w:tcPr>
          <w:p w:rsidR="00904033" w:rsidRPr="00E90713" w:rsidRDefault="00904033" w:rsidP="00904033">
            <w:pPr>
              <w:rPr>
                <w:rFonts w:ascii="Times New Roman" w:hAnsi="Times New Roman" w:cs="Times New Roman"/>
              </w:rPr>
            </w:pPr>
            <w:r w:rsidRPr="00E90713">
              <w:rPr>
                <w:rFonts w:ascii="Times New Roman" w:hAnsi="Times New Roman" w:cs="Times New Roman"/>
              </w:rPr>
              <w:t>Lancet infect Dis</w:t>
            </w:r>
          </w:p>
        </w:tc>
        <w:tc>
          <w:tcPr>
            <w:tcW w:w="1620" w:type="dxa"/>
          </w:tcPr>
          <w:p w:rsidR="00904033" w:rsidRPr="00E90713" w:rsidRDefault="00904033" w:rsidP="00904033">
            <w:pPr>
              <w:rPr>
                <w:rFonts w:ascii="Times New Roman" w:hAnsi="Times New Roman" w:cs="Times New Roman"/>
                <w:color w:val="000000"/>
              </w:rPr>
            </w:pPr>
            <w:r w:rsidRPr="00E90713">
              <w:rPr>
                <w:rFonts w:ascii="Times New Roman" w:hAnsi="Times New Roman" w:cs="Times New Roman"/>
                <w:color w:val="000000"/>
              </w:rPr>
              <w:t>Not an original article</w:t>
            </w:r>
          </w:p>
        </w:tc>
      </w:tr>
    </w:tbl>
    <w:p w:rsidR="009837CD" w:rsidRPr="00EA3C99" w:rsidRDefault="009837CD" w:rsidP="002A7D42">
      <w:pPr>
        <w:rPr>
          <w:rFonts w:ascii="Times New Roman" w:hAnsi="Times New Roman" w:cs="Times New Roman"/>
        </w:rPr>
      </w:pPr>
    </w:p>
    <w:sectPr w:rsidR="009837CD" w:rsidRPr="00EA3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FC154E"/>
    <w:multiLevelType w:val="hybridMultilevel"/>
    <w:tmpl w:val="793ED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C5D"/>
    <w:rsid w:val="000134CE"/>
    <w:rsid w:val="000154BA"/>
    <w:rsid w:val="00031BCB"/>
    <w:rsid w:val="00034E32"/>
    <w:rsid w:val="0003570A"/>
    <w:rsid w:val="00040912"/>
    <w:rsid w:val="00094913"/>
    <w:rsid w:val="0009588A"/>
    <w:rsid w:val="00095B8A"/>
    <w:rsid w:val="000A68A9"/>
    <w:rsid w:val="000B00D9"/>
    <w:rsid w:val="000B38AF"/>
    <w:rsid w:val="000D5801"/>
    <w:rsid w:val="000D5934"/>
    <w:rsid w:val="0012456B"/>
    <w:rsid w:val="001472EA"/>
    <w:rsid w:val="0015482F"/>
    <w:rsid w:val="00180A91"/>
    <w:rsid w:val="00182037"/>
    <w:rsid w:val="001961E2"/>
    <w:rsid w:val="001A462D"/>
    <w:rsid w:val="001A49E3"/>
    <w:rsid w:val="001A6F75"/>
    <w:rsid w:val="001A75B3"/>
    <w:rsid w:val="001D1552"/>
    <w:rsid w:val="001D5DFE"/>
    <w:rsid w:val="00213C30"/>
    <w:rsid w:val="0024557A"/>
    <w:rsid w:val="002624BB"/>
    <w:rsid w:val="00275222"/>
    <w:rsid w:val="00283576"/>
    <w:rsid w:val="002A2B69"/>
    <w:rsid w:val="002A7D42"/>
    <w:rsid w:val="002B648A"/>
    <w:rsid w:val="002C1B31"/>
    <w:rsid w:val="002D3D58"/>
    <w:rsid w:val="002E340C"/>
    <w:rsid w:val="002E7320"/>
    <w:rsid w:val="0031615A"/>
    <w:rsid w:val="0033178B"/>
    <w:rsid w:val="00333708"/>
    <w:rsid w:val="00353195"/>
    <w:rsid w:val="00397D46"/>
    <w:rsid w:val="003B4E8E"/>
    <w:rsid w:val="003C73E5"/>
    <w:rsid w:val="003D3B8F"/>
    <w:rsid w:val="003D4DAD"/>
    <w:rsid w:val="003D7360"/>
    <w:rsid w:val="003E6670"/>
    <w:rsid w:val="003E6A40"/>
    <w:rsid w:val="003F4ADC"/>
    <w:rsid w:val="003F71E4"/>
    <w:rsid w:val="0040289D"/>
    <w:rsid w:val="00413276"/>
    <w:rsid w:val="00413965"/>
    <w:rsid w:val="004213BB"/>
    <w:rsid w:val="0042308E"/>
    <w:rsid w:val="004370E8"/>
    <w:rsid w:val="0044751B"/>
    <w:rsid w:val="0048624A"/>
    <w:rsid w:val="00493BF5"/>
    <w:rsid w:val="004A24D0"/>
    <w:rsid w:val="004A378C"/>
    <w:rsid w:val="004B73FE"/>
    <w:rsid w:val="004C2287"/>
    <w:rsid w:val="004D20F3"/>
    <w:rsid w:val="004D2F0D"/>
    <w:rsid w:val="004E7839"/>
    <w:rsid w:val="004F2FFA"/>
    <w:rsid w:val="004F37EE"/>
    <w:rsid w:val="004F501D"/>
    <w:rsid w:val="004F6FCE"/>
    <w:rsid w:val="005810C5"/>
    <w:rsid w:val="0059049A"/>
    <w:rsid w:val="00591CF4"/>
    <w:rsid w:val="00596273"/>
    <w:rsid w:val="005A019D"/>
    <w:rsid w:val="005A6E9C"/>
    <w:rsid w:val="005E7EA8"/>
    <w:rsid w:val="00600D2E"/>
    <w:rsid w:val="00614DFC"/>
    <w:rsid w:val="00632315"/>
    <w:rsid w:val="006410B8"/>
    <w:rsid w:val="00654BE8"/>
    <w:rsid w:val="00694671"/>
    <w:rsid w:val="006A2142"/>
    <w:rsid w:val="006B252A"/>
    <w:rsid w:val="006B3A9A"/>
    <w:rsid w:val="006B6539"/>
    <w:rsid w:val="006B7575"/>
    <w:rsid w:val="006C2350"/>
    <w:rsid w:val="006D4C5D"/>
    <w:rsid w:val="006E332A"/>
    <w:rsid w:val="006F0CAF"/>
    <w:rsid w:val="00703066"/>
    <w:rsid w:val="0070403A"/>
    <w:rsid w:val="00714E44"/>
    <w:rsid w:val="00727CDF"/>
    <w:rsid w:val="007319DC"/>
    <w:rsid w:val="0074141F"/>
    <w:rsid w:val="007471DC"/>
    <w:rsid w:val="007502BD"/>
    <w:rsid w:val="00763A3F"/>
    <w:rsid w:val="00773012"/>
    <w:rsid w:val="00783B70"/>
    <w:rsid w:val="007879CD"/>
    <w:rsid w:val="007A3BE7"/>
    <w:rsid w:val="007C1AC9"/>
    <w:rsid w:val="007F676C"/>
    <w:rsid w:val="007F6C13"/>
    <w:rsid w:val="008029FC"/>
    <w:rsid w:val="00805224"/>
    <w:rsid w:val="0080533D"/>
    <w:rsid w:val="0080606D"/>
    <w:rsid w:val="00827D8E"/>
    <w:rsid w:val="00834670"/>
    <w:rsid w:val="0083711F"/>
    <w:rsid w:val="008631B3"/>
    <w:rsid w:val="00870E5C"/>
    <w:rsid w:val="0088156E"/>
    <w:rsid w:val="0088226D"/>
    <w:rsid w:val="0089404F"/>
    <w:rsid w:val="00894B4F"/>
    <w:rsid w:val="008A21E7"/>
    <w:rsid w:val="008A65D5"/>
    <w:rsid w:val="008B61DE"/>
    <w:rsid w:val="008C4FFF"/>
    <w:rsid w:val="008C6226"/>
    <w:rsid w:val="008D4227"/>
    <w:rsid w:val="008E100A"/>
    <w:rsid w:val="009013EF"/>
    <w:rsid w:val="00904033"/>
    <w:rsid w:val="009302C6"/>
    <w:rsid w:val="009417E4"/>
    <w:rsid w:val="00955E2A"/>
    <w:rsid w:val="00956F84"/>
    <w:rsid w:val="00962FAD"/>
    <w:rsid w:val="00976286"/>
    <w:rsid w:val="00976BD7"/>
    <w:rsid w:val="009837CD"/>
    <w:rsid w:val="00984DA6"/>
    <w:rsid w:val="009A6407"/>
    <w:rsid w:val="009C4308"/>
    <w:rsid w:val="009E219A"/>
    <w:rsid w:val="00A0756E"/>
    <w:rsid w:val="00A2065E"/>
    <w:rsid w:val="00A51628"/>
    <w:rsid w:val="00A52639"/>
    <w:rsid w:val="00A6357E"/>
    <w:rsid w:val="00A75220"/>
    <w:rsid w:val="00A91A59"/>
    <w:rsid w:val="00A925E6"/>
    <w:rsid w:val="00A97052"/>
    <w:rsid w:val="00AB2583"/>
    <w:rsid w:val="00AC7668"/>
    <w:rsid w:val="00AE6B99"/>
    <w:rsid w:val="00B04A82"/>
    <w:rsid w:val="00B256E3"/>
    <w:rsid w:val="00B516BD"/>
    <w:rsid w:val="00B6464E"/>
    <w:rsid w:val="00B73AFA"/>
    <w:rsid w:val="00B776C5"/>
    <w:rsid w:val="00B8204D"/>
    <w:rsid w:val="00B9369B"/>
    <w:rsid w:val="00BA17B7"/>
    <w:rsid w:val="00BB2C6E"/>
    <w:rsid w:val="00BE0D2C"/>
    <w:rsid w:val="00BF0F8C"/>
    <w:rsid w:val="00C041F8"/>
    <w:rsid w:val="00C6223E"/>
    <w:rsid w:val="00C65B73"/>
    <w:rsid w:val="00C65D58"/>
    <w:rsid w:val="00C705A3"/>
    <w:rsid w:val="00CA7BB6"/>
    <w:rsid w:val="00CE5ECE"/>
    <w:rsid w:val="00D03C1D"/>
    <w:rsid w:val="00D165BE"/>
    <w:rsid w:val="00D34AF9"/>
    <w:rsid w:val="00D3756F"/>
    <w:rsid w:val="00D37BFA"/>
    <w:rsid w:val="00D611A8"/>
    <w:rsid w:val="00D71B17"/>
    <w:rsid w:val="00DD1AE0"/>
    <w:rsid w:val="00DD6245"/>
    <w:rsid w:val="00E01485"/>
    <w:rsid w:val="00E2148C"/>
    <w:rsid w:val="00E30C09"/>
    <w:rsid w:val="00E61155"/>
    <w:rsid w:val="00E90713"/>
    <w:rsid w:val="00E90E31"/>
    <w:rsid w:val="00EA3C99"/>
    <w:rsid w:val="00EB56F5"/>
    <w:rsid w:val="00ED11D3"/>
    <w:rsid w:val="00ED5751"/>
    <w:rsid w:val="00EE608A"/>
    <w:rsid w:val="00F42D2A"/>
    <w:rsid w:val="00FB70A9"/>
    <w:rsid w:val="00FC0FB5"/>
    <w:rsid w:val="00FD326F"/>
    <w:rsid w:val="00FE4F99"/>
    <w:rsid w:val="00FF31D1"/>
    <w:rsid w:val="00FF3C07"/>
    <w:rsid w:val="00FF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1554F-979B-4D6A-BE52-120EBDF9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7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2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D42"/>
    <w:pPr>
      <w:ind w:left="720"/>
      <w:contextualSpacing/>
    </w:pPr>
  </w:style>
  <w:style w:type="table" w:styleId="TableGrid">
    <w:name w:val="Table Grid"/>
    <w:basedOn w:val="TableNormal"/>
    <w:uiPriority w:val="39"/>
    <w:rsid w:val="00984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37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714E44"/>
  </w:style>
  <w:style w:type="character" w:customStyle="1" w:styleId="Heading3Char">
    <w:name w:val="Heading 3 Char"/>
    <w:basedOn w:val="DefaultParagraphFont"/>
    <w:link w:val="Heading3"/>
    <w:uiPriority w:val="9"/>
    <w:semiHidden/>
    <w:rsid w:val="00DD624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D62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lmcatalog?term=%22Infect+Dis+Clin+North+Am%22%5Bta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0</TotalTime>
  <Pages>2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Eyob Alemayehu</cp:lastModifiedBy>
  <cp:revision>206</cp:revision>
  <dcterms:created xsi:type="dcterms:W3CDTF">2016-04-24T14:59:00Z</dcterms:created>
  <dcterms:modified xsi:type="dcterms:W3CDTF">2018-03-27T18:37:00Z</dcterms:modified>
</cp:coreProperties>
</file>